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2025"/>
        <w:gridCol w:w="2025"/>
        <w:gridCol w:w="1230"/>
        <w:gridCol w:w="1230"/>
        <w:gridCol w:w="1230"/>
      </w:tblGrid>
      <w:tr>
        <w:trPr>
          <w:trHeight w:val="300" w:hRule="atLeast"/>
        </w:trPr>
        <w:tc>
          <w:tcPr>
            <w:tcW w:w="9895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bookmarkStart w:id="0" w:name="_GoBack"/>
            <w:bookmarkEnd w:id="0"/>
            <w:r>
              <w:rPr>
                <w:rFonts w:cs="Arial" w:ascii="Arial" w:hAnsi="Arial"/>
              </w:rPr>
              <w:t>Supplementary Table 1. List of selected genes and P-value of gene-based tests</w:t>
            </w:r>
          </w:p>
        </w:tc>
      </w:tr>
      <w:tr>
        <w:trPr>
          <w:trHeight w:val="300" w:hRule="atLeast"/>
        </w:trPr>
        <w:tc>
          <w:tcPr>
            <w:tcW w:w="2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2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Arial" w:ascii="Arial" w:hAnsi="Arial"/>
              </w:rPr>
              <w:t>Total number of SNPs</w:t>
            </w:r>
          </w:p>
        </w:tc>
        <w:tc>
          <w:tcPr>
            <w:tcW w:w="2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Arial" w:ascii="Arial" w:hAnsi="Arial"/>
              </w:rPr>
              <w:t>Effective number of SNPs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 of gene-based test</w:t>
            </w:r>
          </w:p>
        </w:tc>
      </w:tr>
      <w:tr>
        <w:trPr>
          <w:trHeight w:val="300" w:hRule="atLeast"/>
        </w:trPr>
        <w:tc>
          <w:tcPr>
            <w:tcW w:w="2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 cas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R+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R-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ALML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9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KCZ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3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IK3CD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7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TOR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8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TPRF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2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IK3R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9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KNK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4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KAA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8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JUN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9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KACB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RAS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2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KAB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8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HC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4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KLR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1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APPA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ACNA1E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8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KT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3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8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PP1CB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OS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7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KCE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4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HOQ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ALM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7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K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5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6PC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5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GFBP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7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GFBP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2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KAG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2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RS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2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IF4E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3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NPP5D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4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F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7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KAR2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KCD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4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ACNA1D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9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BLB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7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SK3B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2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IK3CB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3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KCI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LC2A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5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IK3C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3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DIPOQ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PARGC1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9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APK1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9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3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IF4E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AB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KAA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8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IK3R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SA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3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P3S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2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IF4E1B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8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K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9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APK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9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LOT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7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NF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3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RF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1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LG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8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KAR1B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9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8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CK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GFBP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GFBP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B1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4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HKG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4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H2B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IK3CG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4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KAR2B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PP1R3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1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RAF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HEB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3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KAG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9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PP1R3B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IF4EBP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7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KBKB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1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AF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7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PS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8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KACG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3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TSL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9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HC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BP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3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BP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3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APP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PGEF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8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SC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1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ACNA1B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2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ALML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3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ALML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5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APK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1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K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PP1R3C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1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ORBS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7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RAS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GF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8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NS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DE3B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7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KCNJ1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4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BCC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9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AD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YGM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PP1C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PS6KB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3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MP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8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BL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5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ACNA1C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9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3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DE3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4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YS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1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KRAS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KAG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8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GFBP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OCS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7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GF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CACB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7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PP1CC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3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TPN1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2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KAB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1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DX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9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OXO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RS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1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CK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7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OS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YGL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4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OCS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7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OS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5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ALM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2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KT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HC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AP2K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3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KM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2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GF1R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9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GFALS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8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SC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DPK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7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OCS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APK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HKG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7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HKB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7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MP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5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CAR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7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OXC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4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RK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NPP5K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LC2A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IK3R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REBF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LOT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2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CAC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5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GFBP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7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6PC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ACNA1G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PS6KB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9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KAR1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B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5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XOC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3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OCS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1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PTOR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7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AIAP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ASN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8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HC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KNK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3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AP2K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IP1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5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NSR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8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ACNA1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6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4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KAC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3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IK3R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9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KT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IPE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BLC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5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ALM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8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YS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9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KLK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SNK2A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5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YGB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9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TPN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1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CK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2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PP1R3D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3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RKL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7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APK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RAF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7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LK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5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OXO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1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RS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2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HKA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8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HKA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6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KX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0T12:34:00Z</dcterms:created>
  <dc:creator>Ruiz Narvaez, Edward Antonio</dc:creator>
  <dc:description/>
  <cp:keywords/>
  <dc:language>en-US</dc:language>
  <cp:lastModifiedBy>L.Latha</cp:lastModifiedBy>
  <dcterms:modified xsi:type="dcterms:W3CDTF">2016-10-20T12:34:00Z</dcterms:modified>
  <cp:revision>2</cp:revision>
  <dc:subject/>
  <dc:title/>
</cp:coreProperties>
</file>